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5120"/>
        <w:gridCol w:w="3543"/>
      </w:tblGrid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titu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roval reference number</w:t>
            </w:r>
          </w:p>
        </w:tc>
      </w:tr>
      <w:tr>
        <w:trPr/>
        <w:tc>
          <w:tcPr>
            <w:tcW w:w="9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na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yuan Hospital of China Academy of Chinese Medical Scienc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8XLA074-4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First Affiliated Hospital of Sun Yat-sen Univers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-171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Peking Union Medical College Hospital of Chinese Academy of Medical Scienc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34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First Affiliated Hospital of Guangzhou University of Chinese Medici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ZYYECK-2020-069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ngsu Province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-SR-182.R1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ijin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-168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ffiliated Hospital of Shanxi University of Traditional Chinese Medici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908045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anxi Academy of Traditional Chinese Medici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19-28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iliated Hospital of Shaanxi University of traditional Chinese medici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ZFYIEC-PJ-2019-18</w:t>
            </w:r>
          </w:p>
        </w:tc>
      </w:tr>
      <w:tr>
        <w:trPr>
          <w:trHeight w:val="57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Renmin Hospital of Wuhan Univers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0K-Y007(C01)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Wuhan Union Hospital of China,Tongji Medical College,Huazhong University of Science and Technolog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HCT-IEC-SOP-016-02-01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Second Affiliated Hospital of Xi’an Jiaotong Univers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hd w:fill="FFFFFF" w:val="clear"/>
              </w:rPr>
              <w:t>Kulun Qimeng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8XLA074-4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ong Kong Baptist University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/19-20/0393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ijing Jishuitan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01-06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engjing Hospital Affiliated to China Medical Univers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PS464K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jian Provincial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1-007-01</w:t>
            </w:r>
          </w:p>
        </w:tc>
      </w:tr>
      <w:tr>
        <w:trPr/>
        <w:tc>
          <w:tcPr>
            <w:tcW w:w="9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stralia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ncess Alexandra Hospital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EC/2020/QMS/610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2"/>
    <w:next w:val="Normal"/>
    <w:qFormat/>
    <w:pPr>
      <w:numPr>
        <w:ilvl w:val="0"/>
        <w:numId w:val="0"/>
      </w:numPr>
      <w:outlineLvl w:val="9"/>
    </w:pPr>
    <w:rPr>
      <w:rFonts w:ascii="Arial" w:hAnsi="Arial" w:eastAsia="SimSun;宋体" w:cs="Arial"/>
      <w:sz w:val="28"/>
    </w:rPr>
  </w:style>
  <w:style w:type="paragraph" w:styleId="3">
    <w:name w:val="样式3"/>
    <w:basedOn w:val="2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8:51:00Z</dcterms:created>
  <dc:creator>xiao</dc:creator>
  <dc:description/>
  <cp:keywords/>
  <dc:language>en-US</dc:language>
  <cp:lastModifiedBy>Lam, Wai Ching</cp:lastModifiedBy>
  <dcterms:modified xsi:type="dcterms:W3CDTF">2021-06-24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C353C428984021B232051CCF89A6FD</vt:lpwstr>
  </property>
  <property fmtid="{D5CDD505-2E9C-101B-9397-08002B2CF9AE}" pid="3" name="KSOProductBuildVer">
    <vt:lpwstr>2052-11.1.0.10463</vt:lpwstr>
  </property>
</Properties>
</file>